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 List of DEGs changed for at least 5 folds in stage I sample.</w:t>
      </w:r>
    </w:p>
    <w:tbl>
      <w:tblPr>
        <w:tblW w:w="140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1"/>
        <w:gridCol w:w="1897"/>
        <w:gridCol w:w="1800"/>
        <w:gridCol w:w="5580"/>
        <w:gridCol w:w="939"/>
      </w:tblGrid>
      <w:tr>
        <w:trPr/>
        <w:tc>
          <w:tcPr>
            <w:tcW w:w="37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</w:rPr>
              <w:t>Function classifications</w:t>
            </w:r>
          </w:p>
        </w:tc>
        <w:tc>
          <w:tcPr>
            <w:tcW w:w="1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</w:rPr>
              <w:t>Gene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</w:rPr>
              <w:t>Accession</w:t>
            </w:r>
          </w:p>
        </w:tc>
        <w:tc>
          <w:tcPr>
            <w:tcW w:w="5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</w:rPr>
              <w:t>Function annotations</w:t>
            </w:r>
          </w:p>
        </w:tc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</w:rPr>
              <w:t>Fold</w:t>
            </w:r>
          </w:p>
        </w:tc>
      </w:tr>
      <w:tr>
        <w:trPr/>
        <w:tc>
          <w:tcPr>
            <w:tcW w:w="14007" w:type="dxa"/>
            <w:gridSpan w:val="5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Un</w:t>
            </w:r>
            <w:r>
              <w:rPr>
                <w:b/>
              </w:rPr>
              <w:t>-</w:t>
            </w:r>
            <w:r>
              <w:rPr>
                <w:b/>
              </w:rPr>
              <w:t>regulated</w:t>
            </w:r>
            <w:r>
              <w:rPr>
                <w:b/>
              </w:rPr>
              <w:t xml:space="preserve"> genes</w:t>
            </w:r>
          </w:p>
        </w:tc>
      </w:tr>
      <w:tr>
        <w:trPr/>
        <w:tc>
          <w:tcPr>
            <w:tcW w:w="3791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Cell</w:t>
            </w:r>
            <w:r>
              <w:rPr/>
              <w:t xml:space="preserve"> </w:t>
            </w:r>
            <w:r>
              <w:rPr/>
              <w:t>wall/membrane/envelope biogenesis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4779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166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Xylanase inhibitor protein 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4.16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3027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cidic endochitinase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68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2817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687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Xylanase inhibitor protein 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3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6235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2312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Xylanase inhibitor protein 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63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7203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0887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utative lipocalin R877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39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538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54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cidic endochitinase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6.25</w:t>
            </w:r>
          </w:p>
        </w:tc>
      </w:tr>
      <w:tr>
        <w:trPr/>
        <w:tc>
          <w:tcPr>
            <w:tcW w:w="379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Cytoskeleton 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9339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Kinesin-4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21</w:t>
            </w:r>
          </w:p>
        </w:tc>
      </w:tr>
      <w:tr>
        <w:trPr/>
        <w:tc>
          <w:tcPr>
            <w:tcW w:w="3791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Defense mechanisms 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994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ihydroflavonol-4-reductase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01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1372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0905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ihydroflavonol-4-reductase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26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0193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0053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carboxylesterase 18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39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3183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715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ihydroflavonol-4-reductase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39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3124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0277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nthocyanidin reductase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39</w:t>
            </w:r>
          </w:p>
        </w:tc>
      </w:tr>
      <w:tr>
        <w:trPr/>
        <w:tc>
          <w:tcPr>
            <w:tcW w:w="3791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Intracellular trafficking, secretion, and vesicular transport 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473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407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ein HVA22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85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2343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172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as-related protein RABA1f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39</w:t>
            </w:r>
          </w:p>
        </w:tc>
      </w:tr>
      <w:tr>
        <w:trPr/>
        <w:tc>
          <w:tcPr>
            <w:tcW w:w="3791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Posttranslational modification, protein turnover, chaperones 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027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57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yzain alpha chain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53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687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72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utathione S-transferase 4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32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263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49248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ein IN2-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31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2812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0836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mitochondrial chaperone BCS1-B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9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2179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1934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ING-H2 finger protein ATL2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88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2495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M_001157527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.9 kDa heat shock protein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79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618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glutathione S-transferase GSTU6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76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3608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8966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hioredoxin H-type 2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11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2058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M_001153228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 carboxypeptidase-like 5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91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2939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41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8.8 kDa class V heat shock protein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76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2007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930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caspase-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73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9624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883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utathione S-transferase 6, chloroplastic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69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801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4642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ING-H2 finger protein ATL32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69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6865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0678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spartic proteinase nepenthesin-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58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532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0805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asic 7S globulin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51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477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3 ubiquitin-protein ligase EL5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39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227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M_001152659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etacaspase-9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21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404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Wall-associated receptor kinase 3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16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0552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3732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yrrolidone-carboxylate peptidase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95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559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824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mitochondrial chaperone bcs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95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1049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777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hioredoxin H2-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89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641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ING-H2 finger protein ATL5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82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4836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haperone protein dnaJ 11, chloroplastic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76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3813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616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ein IN2-1 homolog B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69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895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841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spartic proteinase nepenthesin-2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62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6770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0119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Xylem cysteine proteinase 2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62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2281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lyl endopeptidase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62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2519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6T033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glutathione S-transferase GSTU6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61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0058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4032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3 ubiquitin-protein ligase RING1-like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55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4419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0338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mitochondrial chaperone bcs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47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836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5886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haracterized protein At5g39865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3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1405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412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hioredoxin H-type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3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9785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-3-3-like protein GF14-D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11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6632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9806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Xylem cysteine proteinase 2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7.49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3454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glutathione S-transferase GSTU6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6.34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7346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9658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yzain alpha chain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51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2816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4987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glutathione S-transferase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42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2855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593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glutathione S-transferase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24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051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M_001154835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yrrolidone-carboxylate peptidase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23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2817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8308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ING-H2 finger protein ATL40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23</w:t>
            </w:r>
          </w:p>
        </w:tc>
      </w:tr>
      <w:tr>
        <w:trPr/>
        <w:tc>
          <w:tcPr>
            <w:tcW w:w="3791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Signal transduction mechanisms 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3835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1118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udix hydrolase 13, mitochondrial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28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5966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2636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calcium-binding protein CML45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13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37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181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leucine-rich repeat receptor-like protein kinase At4g00330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03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6643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820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/threonine-protein kinase At3g07070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58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0166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4FUX3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-phosphatidylinositol phosphodiesterase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58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2557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istidine kinase 5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51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5998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8336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Wall-associated receptor kinase-like 20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51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2856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70444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serine/threonine-protein kinase At1g18390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26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5095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isease resistance protein RPM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16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9089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966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BL-interacting protein kinase 5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99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1825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utative serine/threonine-protein kinase-like protein CCR3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69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516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/threonine-protein kinase At5g01020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62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0227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utative disease resistance protein RGA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55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2618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utative disease resistance protein RGA3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47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7175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ligopeptide transporter 7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47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6267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205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calcium-binding protein CML22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3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6620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2288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uxin-induced in root cultures protein 12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409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87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/threonine-protein kinase HT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5198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133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TI1-like tyrosine-protein kinase 3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3889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438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Wall-associated receptor kinase-like 14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5015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8205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uxin-induced in root cultures protein 12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93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8107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2366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olcalcin Phl p 7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32</w:t>
            </w:r>
          </w:p>
        </w:tc>
      </w:tr>
      <w:tr>
        <w:trPr/>
        <w:tc>
          <w:tcPr>
            <w:tcW w:w="379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RNA processing and modification 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413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1299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ibonuclease 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64</w:t>
            </w:r>
          </w:p>
        </w:tc>
      </w:tr>
      <w:tr>
        <w:trPr/>
        <w:tc>
          <w:tcPr>
            <w:tcW w:w="3791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Transcription 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3953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0318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eat stress transcription factor B-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5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9559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Zinc finger protein CONSTANS-LIKE 3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18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503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949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yb-related protein Hv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73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3426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omeobox-leucine zipper protein HOX2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58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146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4J8W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omeobox-leucine zipper protein HOX6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21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76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yb-related protein 305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82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63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1296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anscription factor MYB2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69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634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939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ihelix transcription factor GT-3b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39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0655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0436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ein ODORANT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39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0464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674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EL1-like homeodomain protein 7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39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716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1825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omeobox-leucine zipper protein HOX24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39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943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56659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omeobox protein knotted-1-like 3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21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335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NA-directed RNA polymerase D subunit 2a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21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9734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1416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omeobox-leucine zipper protein HOX23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11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3907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495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DS-box transcription factor 16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7.57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0213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eat stress transcription factor B-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6.18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4877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Zinc finger protein CONSTANS-LIKE 3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39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3928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0967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yb-related protein 306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23</w:t>
            </w:r>
          </w:p>
        </w:tc>
      </w:tr>
      <w:tr>
        <w:trPr/>
        <w:tc>
          <w:tcPr>
            <w:tcW w:w="379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Translation, ribosomal structure and biogenesis 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7839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8342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0S ribosomal protein L23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47</w:t>
            </w:r>
          </w:p>
        </w:tc>
      </w:tr>
      <w:tr>
        <w:trPr/>
        <w:tc>
          <w:tcPr>
            <w:tcW w:w="3791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Amino acid transport and metabolism 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843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6826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haracterized membrane protein At1g06890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52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9312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2297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yrosine/DOPA decarboxylase 2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82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655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636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haracterized amino-acid permease C15C4.04c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45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094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982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yrosine/DOPA decarboxylase 2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11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273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827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ysine histidine transporter 2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06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8538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4239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ndole-3-glycerol phosphate lyase, chloroplastic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62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2592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6088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rogenate dehydratase/prephenate dehydratase 6, chloroplastic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58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6130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itrate transporter 1.5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51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203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peptide/nitrate transporter At1g59740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43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2654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 carboxypeptidase-like 50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89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293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7042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mino acid permease 2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82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495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ysine histidine transporter 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62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3376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904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 carboxypeptidase II-3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55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116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2769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bifunctional methylthioribulose-1-phosphate dehydratase/enolase-phosphatase E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47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660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M_001111827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utamine synthetase root isozyme 5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47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223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8578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steine desulfurase 1, mitochondrial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3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6169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2245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 carboxypeptidase-like 34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21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367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6599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steine synthase, chloroplastic/chromoplastic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7.85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2759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829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 carboxypeptidase II-3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6.05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9294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9382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mino acid permease 5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22</w:t>
            </w:r>
          </w:p>
        </w:tc>
      </w:tr>
      <w:tr>
        <w:trPr/>
        <w:tc>
          <w:tcPr>
            <w:tcW w:w="3791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Carbohydrate transport and metabolism 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1689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49235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eta-glucosidase, chloroplastic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5.43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0824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892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eta-glucosidase, chloroplastic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25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3846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539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lpha-amylase isozyme 3B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71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556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5839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eta-glucosidase 22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45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8184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Q9AR14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quaporin PIP1-5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94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0813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4JAJ7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eta-glucosidase 3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43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3158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ycogenin-2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26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0726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yceraldehyde-3-phosphate dehydrogenase B, chloroplastic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82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9445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49175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eta-fructofuranosidase 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55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512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9057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DP-mannose 4,6 dehydratase 2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3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2096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eta-glucosidase, chloroplastic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11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3116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152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haracterized protein At2g34460, chloroplastic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0305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0278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lpha-amylase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48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8983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6T0A9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cid beta-fructofuranosidase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33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135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7118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ldose 1-epimerase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32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46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Q9ATM6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quaporin PIP2-4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06</w:t>
            </w:r>
          </w:p>
        </w:tc>
      </w:tr>
      <w:tr>
        <w:trPr/>
        <w:tc>
          <w:tcPr>
            <w:tcW w:w="3791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Energy production and conversion 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906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8657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lavonol-3-O-glycoside-7-O-glucosyltransferase 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3.47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88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866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ldehyde dehydrogenase family 3 member H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3.35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0904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hosphate carrier protein, mitochondrial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3.22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6847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Q93XP7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is-zeatin O-glucosyltransferase 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96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7846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055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ndole-3-acetate beta-glucosyltransferase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86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972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2396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ADP-dependent malic enzyme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69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16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9205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kinin-O-glucosyltransferase 2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49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672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163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kinin dehydrogenase 4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11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3011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nthocyanidin 5,3-O-glucosyltransferase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11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9933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anscription factor GTE8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76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979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8355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kinin-O-glucosyltransferase 2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47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613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0609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nthocyanidin 3-O-glucosyltransferase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62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1603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ndole-3-acetate beta-glucosyltransferase 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55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4408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M_001112419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ein brittle-1, chloroplastic/amyloplastic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21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14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M_001152818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NADH dehydrogenase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3538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6SM43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b5 isoform 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6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1098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9462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nthocyanidin 5,3-O-glucosyltransferase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4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7903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809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kinin-O-glucosyltransferase 3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15</w:t>
            </w:r>
          </w:p>
        </w:tc>
      </w:tr>
      <w:tr>
        <w:trPr/>
        <w:tc>
          <w:tcPr>
            <w:tcW w:w="3791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Inorganic ion transport and metabolism 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0295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M_001177189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erredoxin--nitrite reductase, chloroplastic (Fragment)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95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8606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2036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uperoxide dismutase 1 copper chaperone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18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514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0828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mmonium transporter 1 member 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45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576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9DQ4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hloride channel protein CLC-a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21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4416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9702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utative chloride channel-like protein CLC-g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16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776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Zinc transporter 5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08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643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9517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onoplast dicarboxylate transporter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06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9056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12365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talase isozyme 2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06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8017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2356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ulfate transporter 1.3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47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14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pper-transporting ATPase RAN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47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2873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0456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mmonium transporter 1 member 2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3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9327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824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Zinc transporter 8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89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24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268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pper transporter 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27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7934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18123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talase isozyme 3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05</w:t>
            </w:r>
          </w:p>
        </w:tc>
      </w:tr>
      <w:tr>
        <w:trPr/>
        <w:tc>
          <w:tcPr>
            <w:tcW w:w="3791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Lipid transport and metabolism 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452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119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atin group A-3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3.45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914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9802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bscisic acid 8'-hydroxylase 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2.31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85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0893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4-coumarate--CoA ligase 5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23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6407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822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 94A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0.51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09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0247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cologanin synthase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94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6196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6559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hospholipase D alpha 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79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7074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1098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cologanin synthase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11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209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6742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onoglyceride lipase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69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4974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0826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atatin group A-3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62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0214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bscisic acid 8'-hydroxylase 3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47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3289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6T0I8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 90D2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3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0646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4J528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cologanin synthase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3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06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964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utative acyl-CoA synthetase YngI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21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917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 94A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3</w:t>
            </w:r>
          </w:p>
        </w:tc>
      </w:tr>
      <w:tr>
        <w:trPr/>
        <w:tc>
          <w:tcPr>
            <w:tcW w:w="3791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Secondary metabolites biosynthesis, transport and catabolism 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069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8086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henylalanine ammonia-lyase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2.79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001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467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alutaridine reductase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2.47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48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soflavone 2'-hydroxylase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86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297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9684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lcohol dehydrogenase-like 4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78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48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0688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soflavone 2'-hydroxylase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16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549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6814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(+)-neomenthol dehydrogenase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09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8787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6006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soflavone 2'-hydroxylase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11.08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8566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Q43257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 71C4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79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1206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2304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soflavone 2'-hydroxylase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73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3248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2673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ein STAR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69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384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4FUC5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flavin-containing monooxygenase 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43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6391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922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henylalanine ammonia-lyase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16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4805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 71D7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9.16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3395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251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caffeoyl-CoA O-methyltransferase At4g34050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95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282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 71A9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69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676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6687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cinnamyl alcohol dehydrogenase 6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69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8673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BC transporter B family member 1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55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0207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 89A2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8.39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2867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1365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ans-cinnamate 4-monooxygenase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6.09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4266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M_001152492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imary amine oxidase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5.26</w:t>
            </w:r>
          </w:p>
        </w:tc>
      </w:tr>
      <w:tr>
        <w:trPr/>
        <w:tc>
          <w:tcPr>
            <w:tcW w:w="14007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own-regulated genes</w:t>
            </w:r>
          </w:p>
        </w:tc>
      </w:tr>
      <w:tr>
        <w:trPr/>
        <w:tc>
          <w:tcPr>
            <w:tcW w:w="3791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Cell cycle control, cell division, chromosome partitioning </w:t>
            </w:r>
          </w:p>
        </w:tc>
        <w:tc>
          <w:tcPr>
            <w:tcW w:w="1897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5630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9350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clin-D5-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7.95</w:t>
            </w:r>
          </w:p>
        </w:tc>
      </w:tr>
      <w:tr>
        <w:trPr/>
        <w:tc>
          <w:tcPr>
            <w:tcW w:w="379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Cell wall/membrane/envelope biogenesis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085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ucrose-phosphate synthase 2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43</w:t>
            </w:r>
          </w:p>
        </w:tc>
      </w:tr>
      <w:tr>
        <w:trPr/>
        <w:tc>
          <w:tcPr>
            <w:tcW w:w="3791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Cytoskeleton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174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ormin-like protein 12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69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711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yosin-J heavy chain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37</w:t>
            </w:r>
          </w:p>
        </w:tc>
      </w:tr>
      <w:tr>
        <w:trPr/>
        <w:tc>
          <w:tcPr>
            <w:tcW w:w="379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Defense mechanisms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279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-gulonolactone oxidase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46</w:t>
            </w:r>
          </w:p>
        </w:tc>
      </w:tr>
      <w:tr>
        <w:trPr/>
        <w:tc>
          <w:tcPr>
            <w:tcW w:w="379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Extracellular structures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3537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783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glucuronosyltransferase Os03g0107900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95</w:t>
            </w:r>
          </w:p>
        </w:tc>
      </w:tr>
      <w:tr>
        <w:trPr/>
        <w:tc>
          <w:tcPr>
            <w:tcW w:w="379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Intracellular trafficking, secretion, and vesicular transport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7316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103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utative clathrin assembly protein At2g01600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27</w:t>
            </w:r>
          </w:p>
        </w:tc>
      </w:tr>
      <w:tr>
        <w:trPr/>
        <w:tc>
          <w:tcPr>
            <w:tcW w:w="3791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osttranslational modification, protein turnover, chaperones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7127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bable mitochondrial chaperone bcs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.69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4683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961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3.2 kDa heat shock protein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27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365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6660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hioredoxin reductase NTRC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17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8444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014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ab GDP dissociation inhibitor alpha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07</w:t>
            </w:r>
          </w:p>
        </w:tc>
      </w:tr>
      <w:tr>
        <w:trPr/>
        <w:tc>
          <w:tcPr>
            <w:tcW w:w="3791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Signal transduction mechanisms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6665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BL-interacting protein kinase 2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69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488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utamate receptor 3.4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37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112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991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lcium-dependent protein kinase 13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37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326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lcium-dependent protein kinase 13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95</w:t>
            </w:r>
          </w:p>
        </w:tc>
      </w:tr>
      <w:tr>
        <w:trPr/>
        <w:tc>
          <w:tcPr>
            <w:tcW w:w="379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Replication, recombination and repair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987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11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eplication protein A 70 kDa DNA-binding subunit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95</w:t>
            </w:r>
          </w:p>
        </w:tc>
      </w:tr>
      <w:tr>
        <w:trPr/>
        <w:tc>
          <w:tcPr>
            <w:tcW w:w="3791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RNA processing and modification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584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'-3' exoribonuclease 2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.71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406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elicase SEN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95</w:t>
            </w:r>
          </w:p>
        </w:tc>
      </w:tr>
      <w:tr>
        <w:trPr/>
        <w:tc>
          <w:tcPr>
            <w:tcW w:w="3791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Transcription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2466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uclear transcription factor Y subunit B-6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2.47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1178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51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uclear transcription factor Y subunit B-6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1.54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515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93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anscription factor MYB12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76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8878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M_001154866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anscription factor MYB86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17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146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ihelix transcription factor GT-2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17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6333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gamous-like MADS-box protein AGL6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95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7627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M_00114841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omeobox protein ATH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95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224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M_00115577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ein GDAP2 homolog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26</w:t>
            </w:r>
          </w:p>
        </w:tc>
      </w:tr>
      <w:tr>
        <w:trPr/>
        <w:tc>
          <w:tcPr>
            <w:tcW w:w="3791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Amino acid transport and metabolism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069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6886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ndole-3-glycerol phosphate synthase, chloroplastic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54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238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857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erine carboxypeptidase-like 33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35</w:t>
            </w:r>
          </w:p>
        </w:tc>
      </w:tr>
      <w:tr>
        <w:trPr/>
        <w:tc>
          <w:tcPr>
            <w:tcW w:w="3791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Carbohydrate transport and metabolism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1325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5156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lpha-L-fucosidase 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.47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6304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ncharacterized protein At2g34460, chloroplastic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27</w:t>
            </w:r>
          </w:p>
        </w:tc>
      </w:tr>
      <w:tr>
        <w:trPr/>
        <w:tc>
          <w:tcPr>
            <w:tcW w:w="379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Coenzyme transport and metabolism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6167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133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gnesium-protoporphyrin O-methyltransferase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07</w:t>
            </w:r>
          </w:p>
        </w:tc>
      </w:tr>
      <w:tr>
        <w:trPr/>
        <w:tc>
          <w:tcPr>
            <w:tcW w:w="3791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Energy production and conversion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3229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anohydrin beta-glucosyltransferase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.69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9703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7047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kinin-N-glucosyltransferase 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.65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2802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itrate reductase [NAD(P)H]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.09</w:t>
            </w:r>
          </w:p>
        </w:tc>
      </w:tr>
      <w:tr>
        <w:trPr/>
        <w:tc>
          <w:tcPr>
            <w:tcW w:w="3791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Inorganic ion transport and metabolism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237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81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Inorganic phosphate transporter 1-6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4.19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7078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X domain-containing protein 5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22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1099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Pase 6, plasma membrane-type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46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3734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tion/H(+) antiporter 15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27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6598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X domain-containing protein 6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29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14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3658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PX domain-containing protein 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85</w:t>
            </w:r>
          </w:p>
        </w:tc>
      </w:tr>
      <w:tr>
        <w:trPr/>
        <w:tc>
          <w:tcPr>
            <w:tcW w:w="3791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Lipid transport and metabolism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510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-oxoacyl-[acyl-carrier-protein] reductase 3, chloroplastic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0.07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170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Long chain acyl-CoA synthetase 9, chloroplastic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22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9575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hosphatidylserine synthase 2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76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5465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 716B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54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4775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DP-mannose-dependent alpha-mannosyltransferase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64</w:t>
            </w:r>
          </w:p>
        </w:tc>
      </w:tr>
      <w:tr>
        <w:trPr/>
        <w:tc>
          <w:tcPr>
            <w:tcW w:w="3791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Nucleotide transport and metabolism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8038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ucleobase-ascorbate transporter 2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45</w:t>
            </w:r>
          </w:p>
        </w:tc>
      </w:tr>
      <w:tr>
        <w:trPr/>
        <w:tc>
          <w:tcPr>
            <w:tcW w:w="3791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Secondary metabolites biosynthesis, transport and catabolism </w:t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4796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espiratory burst oxidase homolog protein E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01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917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B4FFE7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cyl carrier protein 3, chloroplastic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01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1773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4712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BC transporter G family member 1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69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918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P_00110599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utative flavin-containing monooxygenase YUCCA11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37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35929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NM_001175055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imary amine oxidase</w:t>
            </w:r>
          </w:p>
        </w:tc>
        <w:tc>
          <w:tcPr>
            <w:tcW w:w="939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17</w:t>
            </w:r>
          </w:p>
        </w:tc>
      </w:tr>
      <w:tr>
        <w:trPr/>
        <w:tc>
          <w:tcPr>
            <w:tcW w:w="379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8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RMZM2G02522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55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lavin-containing monooxygenase YUCCA1</w:t>
            </w:r>
          </w:p>
        </w:tc>
        <w:tc>
          <w:tcPr>
            <w:tcW w:w="9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6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9T05:22:00Z</dcterms:created>
  <dc:creator>绿茶系统</dc:creator>
  <dc:description/>
  <cp:keywords/>
  <dc:language>en-US</dc:language>
  <cp:lastModifiedBy>绿茶系统</cp:lastModifiedBy>
  <dcterms:modified xsi:type="dcterms:W3CDTF">2011-11-28T02:22:00Z</dcterms:modified>
  <cp:revision>26</cp:revision>
  <dc:subject/>
  <dc:title/>
</cp:coreProperties>
</file>